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774" w:rsidRPr="00AB1015" w:rsidRDefault="00353774" w:rsidP="00353774">
      <w:pPr>
        <w:rPr>
          <w:rFonts w:asciiTheme="minorEastAsia" w:hAnsiTheme="minorEastAsia"/>
          <w:i/>
          <w:color w:val="0000FF"/>
        </w:rPr>
      </w:pPr>
      <w:r w:rsidRPr="00AB1015">
        <w:rPr>
          <w:rFonts w:asciiTheme="minorEastAsia" w:hAnsiTheme="minorEastAsia"/>
          <w:b/>
        </w:rPr>
        <w:t>Table S1.</w:t>
      </w:r>
      <w:r w:rsidRPr="00AB1015">
        <w:rPr>
          <w:rFonts w:asciiTheme="minorEastAsia" w:hAnsiTheme="minorEastAsia"/>
        </w:rPr>
        <w:t xml:space="preserve"> Associated MIGS record</w:t>
      </w:r>
    </w:p>
    <w:tbl>
      <w:tblPr>
        <w:tblW w:w="5006" w:type="pct"/>
        <w:tblInd w:w="-10" w:type="dxa"/>
        <w:tblLayout w:type="fixed"/>
        <w:tblLook w:val="0000"/>
      </w:tblPr>
      <w:tblGrid>
        <w:gridCol w:w="1165"/>
        <w:gridCol w:w="3029"/>
        <w:gridCol w:w="4673"/>
      </w:tblGrid>
      <w:tr w:rsidR="00353774" w:rsidRPr="00A13C07" w:rsidTr="00172822">
        <w:trPr>
          <w:trHeight w:val="178"/>
        </w:trPr>
        <w:tc>
          <w:tcPr>
            <w:tcW w:w="6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170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Field name</w:t>
            </w:r>
          </w:p>
        </w:tc>
        <w:tc>
          <w:tcPr>
            <w:tcW w:w="263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Description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 xml:space="preserve">Submit to </w:t>
            </w:r>
            <w:proofErr w:type="spellStart"/>
            <w:r w:rsidRPr="00A13C07">
              <w:rPr>
                <w:color w:val="000000" w:themeColor="text1"/>
                <w:sz w:val="20"/>
                <w:szCs w:val="20"/>
              </w:rPr>
              <w:t>INSDC</w:t>
            </w:r>
            <w:proofErr w:type="spellEnd"/>
            <w:r w:rsidRPr="00A13C07">
              <w:rPr>
                <w:color w:val="000000" w:themeColor="text1"/>
                <w:sz w:val="20"/>
                <w:szCs w:val="20"/>
              </w:rPr>
              <w:t>/Trace archive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820A04" w:rsidP="00172822">
            <w:pPr>
              <w:rPr>
                <w:sz w:val="20"/>
                <w:szCs w:val="20"/>
              </w:rPr>
            </w:pPr>
            <w:proofErr w:type="spellStart"/>
            <w:r>
              <w:rPr>
                <w:rStyle w:val="GenBank"/>
                <w:sz w:val="20"/>
                <w:szCs w:val="20"/>
              </w:rPr>
              <w:t>CP007803</w:t>
            </w:r>
            <w:r w:rsidR="00353774" w:rsidRPr="00A13C07">
              <w:rPr>
                <w:sz w:val="20"/>
                <w:szCs w:val="20"/>
              </w:rPr>
              <w:t>.1</w:t>
            </w:r>
            <w:proofErr w:type="spellEnd"/>
            <w:r w:rsidR="00353774" w:rsidRPr="00A13C07">
              <w:rPr>
                <w:sz w:val="20"/>
                <w:szCs w:val="20"/>
              </w:rPr>
              <w:t xml:space="preserve"> (chromosome)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3C07">
              <w:rPr>
                <w:color w:val="000000" w:themeColor="text1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Trace Archiv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MIGS CHECK LIST TYP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BA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Project Nam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 xml:space="preserve">Complete genome sequence of </w:t>
            </w:r>
            <w:r>
              <w:rPr>
                <w:rStyle w:val="NamesforLife"/>
                <w:i/>
                <w:sz w:val="20"/>
                <w:szCs w:val="20"/>
              </w:rPr>
              <w:t>Mycobacterium tuberculosis</w:t>
            </w:r>
            <w:r w:rsidRPr="00A13C07">
              <w:rPr>
                <w:i/>
                <w:sz w:val="20"/>
                <w:szCs w:val="20"/>
              </w:rPr>
              <w:t xml:space="preserve"> </w:t>
            </w:r>
            <w:r w:rsidRPr="00A13C07">
              <w:rPr>
                <w:sz w:val="20"/>
                <w:szCs w:val="20"/>
              </w:rPr>
              <w:t>K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Geographic Locatio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 xml:space="preserve">High schools in </w:t>
            </w:r>
            <w:proofErr w:type="spellStart"/>
            <w:r w:rsidRPr="00A13C07">
              <w:rPr>
                <w:sz w:val="20"/>
                <w:szCs w:val="20"/>
              </w:rPr>
              <w:t>Kyunggi</w:t>
            </w:r>
            <w:proofErr w:type="spellEnd"/>
            <w:r w:rsidRPr="00A13C07">
              <w:rPr>
                <w:sz w:val="20"/>
                <w:szCs w:val="20"/>
              </w:rPr>
              <w:t xml:space="preserve"> Province South Korea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Latitud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 xml:space="preserve">37.274377 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Longitud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127.009442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Depth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Altitud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Time of Sample collectio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1999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Habitat (</w:t>
            </w:r>
            <w:proofErr w:type="spellStart"/>
            <w:r w:rsidRPr="00A13C07">
              <w:rPr>
                <w:color w:val="000000" w:themeColor="text1"/>
                <w:sz w:val="20"/>
                <w:szCs w:val="20"/>
              </w:rPr>
              <w:t>EnvO</w:t>
            </w:r>
            <w:proofErr w:type="spellEnd"/>
            <w:r w:rsidRPr="00A13C0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Human-associated: human-lung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proofErr w:type="spellStart"/>
            <w:r w:rsidRPr="00A13C07">
              <w:rPr>
                <w:sz w:val="20"/>
                <w:szCs w:val="20"/>
              </w:rPr>
              <w:t>37</w:t>
            </w:r>
            <w:r w:rsidRPr="00A13C07">
              <w:rPr>
                <w:rFonts w:eastAsia="Malgun Gothic"/>
                <w:sz w:val="20"/>
                <w:szCs w:val="20"/>
              </w:rPr>
              <w:t>°</w:t>
            </w:r>
            <w:r w:rsidRPr="00A13C07">
              <w:rPr>
                <w:sz w:val="20"/>
                <w:szCs w:val="20"/>
              </w:rPr>
              <w:t>C</w:t>
            </w:r>
            <w:proofErr w:type="spellEnd"/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7.0-7.5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salinity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chlorophyll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601"/>
        </w:trPr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170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conductivity</w:t>
            </w:r>
          </w:p>
        </w:tc>
        <w:tc>
          <w:tcPr>
            <w:tcW w:w="263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601"/>
        </w:trPr>
        <w:tc>
          <w:tcPr>
            <w:tcW w:w="657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lastRenderedPageBreak/>
              <w:t>6.6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light intensity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dissolved organic carbon (DOC)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atmospheric data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density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329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alkalinity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dissolved oxyge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particulate organic carbon (</w:t>
            </w:r>
            <w:proofErr w:type="spellStart"/>
            <w:r w:rsidRPr="00A13C07">
              <w:rPr>
                <w:color w:val="000000" w:themeColor="text1"/>
                <w:sz w:val="20"/>
                <w:szCs w:val="20"/>
              </w:rPr>
              <w:t>POC</w:t>
            </w:r>
            <w:proofErr w:type="spellEnd"/>
            <w:r w:rsidRPr="00A13C0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phosphat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nitrat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sulfate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329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sulfide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primary productio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3C07">
              <w:rPr>
                <w:color w:val="000000" w:themeColor="text1"/>
                <w:sz w:val="20"/>
                <w:szCs w:val="20"/>
              </w:rPr>
              <w:t>Subspecific</w:t>
            </w:r>
            <w:proofErr w:type="spellEnd"/>
            <w:r w:rsidRPr="00A13C07">
              <w:rPr>
                <w:color w:val="000000" w:themeColor="text1"/>
                <w:sz w:val="20"/>
                <w:szCs w:val="20"/>
              </w:rPr>
              <w:t xml:space="preserve"> genetic lineag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353774" w:rsidRPr="00A13C07" w:rsidRDefault="00820A04" w:rsidP="00172822">
            <w:pPr>
              <w:rPr>
                <w:sz w:val="20"/>
                <w:szCs w:val="20"/>
              </w:rPr>
            </w:pPr>
            <w:r>
              <w:rPr>
                <w:rStyle w:val="NamesforLife"/>
                <w:i/>
                <w:sz w:val="20"/>
                <w:szCs w:val="20"/>
              </w:rPr>
              <w:t>Mycobacterium tuberculosis</w:t>
            </w:r>
            <w:r w:rsidR="00353774" w:rsidRPr="00A13C07">
              <w:rPr>
                <w:i/>
                <w:sz w:val="20"/>
                <w:szCs w:val="20"/>
              </w:rPr>
              <w:t xml:space="preserve"> </w:t>
            </w:r>
            <w:r w:rsidR="00353774" w:rsidRPr="00A13C07">
              <w:rPr>
                <w:sz w:val="20"/>
                <w:szCs w:val="20"/>
              </w:rPr>
              <w:t>K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Number of replicon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1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3C07">
              <w:rPr>
                <w:color w:val="000000" w:themeColor="text1"/>
                <w:sz w:val="20"/>
                <w:szCs w:val="20"/>
              </w:rPr>
              <w:t>Extrachromosomal</w:t>
            </w:r>
            <w:proofErr w:type="spellEnd"/>
            <w:r w:rsidRPr="00A13C07">
              <w:rPr>
                <w:color w:val="000000" w:themeColor="text1"/>
                <w:sz w:val="20"/>
                <w:szCs w:val="20"/>
              </w:rPr>
              <w:t xml:space="preserve"> element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0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Estimated Siz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4.39 Mb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Reference for biomaterial or Genome report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proofErr w:type="spellStart"/>
            <w:r w:rsidRPr="00A13C07">
              <w:rPr>
                <w:sz w:val="20"/>
                <w:szCs w:val="20"/>
              </w:rPr>
              <w:t>NCBI</w:t>
            </w:r>
            <w:proofErr w:type="spellEnd"/>
            <w:r w:rsidRPr="00A13C07">
              <w:rPr>
                <w:sz w:val="20"/>
                <w:szCs w:val="20"/>
              </w:rPr>
              <w:t xml:space="preserve"> </w:t>
            </w:r>
            <w:proofErr w:type="spellStart"/>
            <w:r w:rsidRPr="00A13C07">
              <w:rPr>
                <w:sz w:val="20"/>
                <w:szCs w:val="20"/>
              </w:rPr>
              <w:t>BioProject</w:t>
            </w:r>
            <w:proofErr w:type="spellEnd"/>
            <w:r w:rsidRPr="00A13C07">
              <w:rPr>
                <w:sz w:val="20"/>
                <w:szCs w:val="20"/>
              </w:rPr>
              <w:t xml:space="preserve"> – </w:t>
            </w:r>
            <w:proofErr w:type="spellStart"/>
            <w:r>
              <w:rPr>
                <w:rStyle w:val="GenBank"/>
                <w:sz w:val="20"/>
                <w:szCs w:val="20"/>
              </w:rPr>
              <w:t>PRJNA178919</w:t>
            </w:r>
            <w:proofErr w:type="spellEnd"/>
          </w:p>
        </w:tc>
      </w:tr>
      <w:tr w:rsidR="00353774" w:rsidRPr="00A13C07" w:rsidTr="00172822">
        <w:trPr>
          <w:trHeight w:val="38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Source material identifier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 xml:space="preserve">Middlebrook </w:t>
            </w:r>
            <w:proofErr w:type="spellStart"/>
            <w:r w:rsidRPr="00A13C07">
              <w:rPr>
                <w:sz w:val="20"/>
                <w:szCs w:val="20"/>
              </w:rPr>
              <w:t>7H10</w:t>
            </w:r>
            <w:proofErr w:type="spellEnd"/>
          </w:p>
        </w:tc>
      </w:tr>
      <w:tr w:rsidR="00353774" w:rsidRPr="00A13C07" w:rsidTr="00172822">
        <w:trPr>
          <w:trHeight w:val="601"/>
        </w:trPr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lastRenderedPageBreak/>
              <w:t>MIGS-14</w:t>
            </w:r>
          </w:p>
        </w:tc>
        <w:tc>
          <w:tcPr>
            <w:tcW w:w="170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Known Pathogenicity</w:t>
            </w:r>
          </w:p>
        </w:tc>
        <w:tc>
          <w:tcPr>
            <w:tcW w:w="263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Tuberculosis</w:t>
            </w:r>
          </w:p>
        </w:tc>
      </w:tr>
      <w:tr w:rsidR="00353774" w:rsidRPr="00A13C07" w:rsidTr="00172822">
        <w:trPr>
          <w:trHeight w:val="601"/>
        </w:trPr>
        <w:tc>
          <w:tcPr>
            <w:tcW w:w="657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</w:p>
        </w:tc>
        <w:tc>
          <w:tcPr>
            <w:tcW w:w="263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Biotic Relationship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Facultative intracellular pathogen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Specific Host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Human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Host specificity or range (</w:t>
            </w:r>
            <w:proofErr w:type="spellStart"/>
            <w:r w:rsidRPr="00A13C07">
              <w:rPr>
                <w:sz w:val="20"/>
                <w:szCs w:val="20"/>
              </w:rPr>
              <w:t>taxid</w:t>
            </w:r>
            <w:proofErr w:type="spellEnd"/>
            <w:r w:rsidRPr="00A13C07">
              <w:rPr>
                <w:sz w:val="20"/>
                <w:szCs w:val="20"/>
              </w:rPr>
              <w:t>)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9606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Health status of Host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Pulmonary tuberculosis in lungs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Trophic Level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Relationship to Oxyge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Obligately aerobic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 xml:space="preserve">Human sputum &amp; </w:t>
            </w:r>
            <w:proofErr w:type="spellStart"/>
            <w:r w:rsidRPr="00A13C07">
              <w:rPr>
                <w:sz w:val="20"/>
                <w:szCs w:val="20"/>
              </w:rPr>
              <w:t>7H9+OADC</w:t>
            </w:r>
            <w:proofErr w:type="spellEnd"/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ucleic acid preparatio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Laboratory protocol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Library constructio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Random shotgun library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A13C07">
              <w:rPr>
                <w:sz w:val="20"/>
                <w:szCs w:val="20"/>
              </w:rPr>
              <w:t>fosmid</w:t>
            </w:r>
            <w:proofErr w:type="spellEnd"/>
            <w:r w:rsidRPr="00A13C07">
              <w:rPr>
                <w:sz w:val="20"/>
                <w:szCs w:val="20"/>
              </w:rPr>
              <w:t xml:space="preserve"> library, </w:t>
            </w:r>
            <w:proofErr w:type="spellStart"/>
            <w:r w:rsidRPr="00A13C07">
              <w:rPr>
                <w:sz w:val="20"/>
                <w:szCs w:val="20"/>
              </w:rPr>
              <w:t>Illumina</w:t>
            </w:r>
            <w:proofErr w:type="spellEnd"/>
            <w:r w:rsidRPr="00A13C07">
              <w:rPr>
                <w:sz w:val="20"/>
                <w:szCs w:val="20"/>
              </w:rPr>
              <w:t xml:space="preserve"> </w:t>
            </w:r>
            <w:proofErr w:type="spellStart"/>
            <w:r w:rsidRPr="00A13C07">
              <w:rPr>
                <w:sz w:val="20"/>
                <w:szCs w:val="20"/>
              </w:rPr>
              <w:t>MiSeq</w:t>
            </w:r>
            <w:proofErr w:type="spellEnd"/>
            <w:r w:rsidRPr="00A13C07">
              <w:rPr>
                <w:sz w:val="20"/>
                <w:szCs w:val="20"/>
              </w:rPr>
              <w:t xml:space="preserve"> shotgun library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Library siz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 xml:space="preserve">2 kb </w:t>
            </w:r>
            <w:proofErr w:type="spellStart"/>
            <w:r w:rsidRPr="00A13C07">
              <w:rPr>
                <w:sz w:val="20"/>
                <w:szCs w:val="20"/>
              </w:rPr>
              <w:t>pTZ19U</w:t>
            </w:r>
            <w:proofErr w:type="spellEnd"/>
            <w:r w:rsidRPr="00A13C07">
              <w:rPr>
                <w:sz w:val="20"/>
                <w:szCs w:val="20"/>
              </w:rPr>
              <w:t xml:space="preserve">, 40 kb </w:t>
            </w:r>
            <w:proofErr w:type="spellStart"/>
            <w:r w:rsidRPr="00A13C07">
              <w:rPr>
                <w:sz w:val="20"/>
                <w:szCs w:val="20"/>
              </w:rPr>
              <w:t>pcc1Fos</w:t>
            </w:r>
            <w:proofErr w:type="spellEnd"/>
            <w:r w:rsidRPr="00A13C07">
              <w:rPr>
                <w:sz w:val="20"/>
                <w:szCs w:val="20"/>
              </w:rPr>
              <w:t xml:space="preserve">, 300 </w:t>
            </w:r>
            <w:proofErr w:type="spellStart"/>
            <w:r w:rsidRPr="00A13C07">
              <w:rPr>
                <w:sz w:val="20"/>
                <w:szCs w:val="20"/>
              </w:rPr>
              <w:t>bp</w:t>
            </w:r>
            <w:proofErr w:type="spellEnd"/>
            <w:r w:rsidRPr="00A13C07">
              <w:rPr>
                <w:sz w:val="20"/>
                <w:szCs w:val="20"/>
              </w:rPr>
              <w:t xml:space="preserve"> (</w:t>
            </w:r>
            <w:proofErr w:type="spellStart"/>
            <w:r w:rsidRPr="00A13C07">
              <w:rPr>
                <w:sz w:val="20"/>
                <w:szCs w:val="20"/>
              </w:rPr>
              <w:t>Illumina</w:t>
            </w:r>
            <w:proofErr w:type="spellEnd"/>
            <w:r w:rsidRPr="00A13C07">
              <w:rPr>
                <w:sz w:val="20"/>
                <w:szCs w:val="20"/>
              </w:rPr>
              <w:t>)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Number of read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70,889 (3 kb Sanger), 4,034 (40 kb Sanger),10,493,598 (</w:t>
            </w:r>
            <w:proofErr w:type="spellStart"/>
            <w:r w:rsidRPr="00A13C07">
              <w:rPr>
                <w:sz w:val="20"/>
                <w:szCs w:val="20"/>
              </w:rPr>
              <w:t>Illumina</w:t>
            </w:r>
            <w:proofErr w:type="spellEnd"/>
            <w:r w:rsidRPr="00A13C07">
              <w:rPr>
                <w:sz w:val="20"/>
                <w:szCs w:val="20"/>
              </w:rPr>
              <w:t>)</w:t>
            </w:r>
          </w:p>
        </w:tc>
      </w:tr>
      <w:tr w:rsidR="00353774" w:rsidRPr="00A13C07" w:rsidTr="00172822">
        <w:trPr>
          <w:trHeight w:val="20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vector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proofErr w:type="spellStart"/>
            <w:r w:rsidRPr="00A13C07">
              <w:rPr>
                <w:sz w:val="20"/>
                <w:szCs w:val="20"/>
              </w:rPr>
              <w:t>pTZ19U</w:t>
            </w:r>
            <w:proofErr w:type="spellEnd"/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Sequencing method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 xml:space="preserve">Sanger, </w:t>
            </w:r>
            <w:proofErr w:type="spellStart"/>
            <w:r w:rsidRPr="00A13C07">
              <w:rPr>
                <w:sz w:val="20"/>
                <w:szCs w:val="20"/>
              </w:rPr>
              <w:t>Illumina</w:t>
            </w:r>
            <w:proofErr w:type="spellEnd"/>
            <w:r w:rsidRPr="00A13C07">
              <w:rPr>
                <w:sz w:val="20"/>
                <w:szCs w:val="20"/>
              </w:rPr>
              <w:t xml:space="preserve"> </w:t>
            </w:r>
            <w:proofErr w:type="spellStart"/>
            <w:r w:rsidRPr="00A13C07">
              <w:rPr>
                <w:sz w:val="20"/>
                <w:szCs w:val="20"/>
              </w:rPr>
              <w:t>MiSeq</w:t>
            </w:r>
            <w:proofErr w:type="spellEnd"/>
            <w:r w:rsidRPr="00A13C07">
              <w:rPr>
                <w:sz w:val="20"/>
                <w:szCs w:val="20"/>
              </w:rPr>
              <w:t xml:space="preserve"> 250 </w:t>
            </w:r>
            <w:proofErr w:type="spellStart"/>
            <w:r w:rsidRPr="00A13C07">
              <w:rPr>
                <w:sz w:val="20"/>
                <w:szCs w:val="20"/>
              </w:rPr>
              <w:t>bp</w:t>
            </w:r>
            <w:proofErr w:type="spellEnd"/>
            <w:r w:rsidRPr="00A13C07">
              <w:rPr>
                <w:sz w:val="20"/>
                <w:szCs w:val="20"/>
              </w:rPr>
              <w:t xml:space="preserve"> paired-en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Assembly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i/>
                <w:sz w:val="20"/>
                <w:szCs w:val="20"/>
              </w:rPr>
              <w:t>de novo</w:t>
            </w:r>
            <w:r w:rsidRPr="00A13C07">
              <w:rPr>
                <w:sz w:val="20"/>
                <w:szCs w:val="20"/>
              </w:rPr>
              <w:t xml:space="preserve"> assembly</w:t>
            </w:r>
          </w:p>
        </w:tc>
      </w:tr>
      <w:tr w:rsidR="00353774" w:rsidRPr="00A13C07" w:rsidTr="00172822">
        <w:trPr>
          <w:trHeight w:val="414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Assembly method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proofErr w:type="spellStart"/>
            <w:r w:rsidRPr="00A13C07">
              <w:rPr>
                <w:sz w:val="20"/>
                <w:szCs w:val="20"/>
              </w:rPr>
              <w:t>Phred</w:t>
            </w:r>
            <w:proofErr w:type="spellEnd"/>
            <w:r w:rsidRPr="00A13C07">
              <w:rPr>
                <w:sz w:val="20"/>
                <w:szCs w:val="20"/>
              </w:rPr>
              <w:t>/</w:t>
            </w:r>
            <w:proofErr w:type="spellStart"/>
            <w:r w:rsidRPr="00A13C07">
              <w:rPr>
                <w:sz w:val="20"/>
                <w:szCs w:val="20"/>
              </w:rPr>
              <w:t>Phrap</w:t>
            </w:r>
            <w:proofErr w:type="spellEnd"/>
            <w:r w:rsidRPr="00A13C07">
              <w:rPr>
                <w:sz w:val="20"/>
                <w:szCs w:val="20"/>
              </w:rPr>
              <w:t>/</w:t>
            </w:r>
            <w:proofErr w:type="spellStart"/>
            <w:r w:rsidRPr="00A13C07">
              <w:rPr>
                <w:sz w:val="20"/>
                <w:szCs w:val="20"/>
              </w:rPr>
              <w:t>Consed</w:t>
            </w:r>
            <w:proofErr w:type="spellEnd"/>
            <w:r w:rsidRPr="00A13C07">
              <w:rPr>
                <w:sz w:val="20"/>
                <w:szCs w:val="20"/>
              </w:rPr>
              <w:t xml:space="preserve">, </w:t>
            </w:r>
            <w:proofErr w:type="spellStart"/>
            <w:r w:rsidRPr="00A13C07">
              <w:rPr>
                <w:sz w:val="20"/>
                <w:szCs w:val="20"/>
              </w:rPr>
              <w:t>CLC</w:t>
            </w:r>
            <w:proofErr w:type="spellEnd"/>
            <w:r w:rsidRPr="00A13C07">
              <w:rPr>
                <w:sz w:val="20"/>
                <w:szCs w:val="20"/>
              </w:rPr>
              <w:t xml:space="preserve"> genomics workbench v 6.5, </w:t>
            </w:r>
            <w:proofErr w:type="spellStart"/>
            <w:r>
              <w:rPr>
                <w:rStyle w:val="ScientificName"/>
                <w:sz w:val="20"/>
                <w:szCs w:val="20"/>
              </w:rPr>
              <w:t>Codon</w:t>
            </w:r>
            <w:r w:rsidRPr="00A13C07">
              <w:rPr>
                <w:sz w:val="20"/>
                <w:szCs w:val="20"/>
              </w:rPr>
              <w:t>Code</w:t>
            </w:r>
            <w:proofErr w:type="spellEnd"/>
            <w:r w:rsidRPr="00A13C07">
              <w:rPr>
                <w:sz w:val="20"/>
                <w:szCs w:val="20"/>
              </w:rPr>
              <w:t xml:space="preserve"> Aligner v 3.7</w:t>
            </w:r>
          </w:p>
        </w:tc>
      </w:tr>
      <w:tr w:rsidR="00353774" w:rsidRPr="00A13C07" w:rsidTr="00172822">
        <w:trPr>
          <w:trHeight w:val="23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estimated error rat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method of calculation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Not report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lastRenderedPageBreak/>
              <w:t>MIGS-3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Finishing strategy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bCs/>
                <w:sz w:val="20"/>
                <w:szCs w:val="20"/>
              </w:rPr>
            </w:pPr>
            <w:r w:rsidRPr="00A13C07">
              <w:rPr>
                <w:bCs/>
                <w:sz w:val="20"/>
                <w:szCs w:val="20"/>
              </w:rPr>
              <w:t xml:space="preserve">The </w:t>
            </w:r>
            <w:proofErr w:type="spellStart"/>
            <w:r w:rsidRPr="00A13C07">
              <w:rPr>
                <w:bCs/>
                <w:sz w:val="20"/>
                <w:szCs w:val="20"/>
              </w:rPr>
              <w:t>contigs</w:t>
            </w:r>
            <w:proofErr w:type="spellEnd"/>
            <w:r w:rsidRPr="00A13C07">
              <w:rPr>
                <w:bCs/>
                <w:sz w:val="20"/>
                <w:szCs w:val="20"/>
              </w:rPr>
              <w:t xml:space="preserve"> were </w:t>
            </w:r>
            <w:proofErr w:type="spellStart"/>
            <w:r w:rsidRPr="00A13C07">
              <w:rPr>
                <w:bCs/>
                <w:sz w:val="20"/>
                <w:szCs w:val="20"/>
              </w:rPr>
              <w:t>scaffolded</w:t>
            </w:r>
            <w:proofErr w:type="spellEnd"/>
            <w:r w:rsidRPr="00A13C07">
              <w:rPr>
                <w:bCs/>
                <w:sz w:val="20"/>
                <w:szCs w:val="20"/>
              </w:rPr>
              <w:t xml:space="preserve"> by sequence reads from </w:t>
            </w:r>
            <w:proofErr w:type="spellStart"/>
            <w:r w:rsidRPr="00A13C07">
              <w:rPr>
                <w:bCs/>
                <w:sz w:val="20"/>
                <w:szCs w:val="20"/>
              </w:rPr>
              <w:t>fosmid</w:t>
            </w:r>
            <w:proofErr w:type="spellEnd"/>
            <w:r w:rsidRPr="00A13C07">
              <w:rPr>
                <w:bCs/>
                <w:sz w:val="20"/>
                <w:szCs w:val="20"/>
              </w:rPr>
              <w:t xml:space="preserve"> clones, and gaps were closed and confirmed with PCR and manual </w:t>
            </w:r>
            <w:proofErr w:type="spellStart"/>
            <w:r w:rsidRPr="00A13C07">
              <w:rPr>
                <w:bCs/>
                <w:sz w:val="20"/>
                <w:szCs w:val="20"/>
              </w:rPr>
              <w:t>curation</w:t>
            </w:r>
            <w:proofErr w:type="spellEnd"/>
            <w:r w:rsidRPr="00A13C07">
              <w:rPr>
                <w:bCs/>
                <w:sz w:val="20"/>
                <w:szCs w:val="20"/>
              </w:rPr>
              <w:t xml:space="preserve"> with </w:t>
            </w:r>
            <w:proofErr w:type="spellStart"/>
            <w:r>
              <w:rPr>
                <w:rStyle w:val="ScientificName"/>
                <w:bCs/>
                <w:sz w:val="20"/>
                <w:szCs w:val="20"/>
              </w:rPr>
              <w:t>Codon</w:t>
            </w:r>
            <w:r w:rsidRPr="00A13C07">
              <w:rPr>
                <w:bCs/>
                <w:sz w:val="20"/>
                <w:szCs w:val="20"/>
              </w:rPr>
              <w:t>Code</w:t>
            </w:r>
            <w:proofErr w:type="spellEnd"/>
            <w:r w:rsidRPr="00A13C07">
              <w:rPr>
                <w:bCs/>
                <w:sz w:val="20"/>
                <w:szCs w:val="20"/>
              </w:rPr>
              <w:t xml:space="preserve"> Aligner v 3.7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Finished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coverage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proofErr w:type="spellStart"/>
            <w:r w:rsidRPr="00A13C07">
              <w:rPr>
                <w:sz w:val="20"/>
                <w:szCs w:val="20"/>
              </w:rPr>
              <w:t>551.66x</w:t>
            </w:r>
            <w:proofErr w:type="spellEnd"/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3774" w:rsidRPr="00A13C07" w:rsidRDefault="00353774" w:rsidP="00172822">
            <w:pPr>
              <w:jc w:val="right"/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3C07">
              <w:rPr>
                <w:color w:val="000000" w:themeColor="text1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1</w:t>
            </w:r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Relevant SOP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proofErr w:type="spellStart"/>
            <w:r w:rsidRPr="00A13C07">
              <w:rPr>
                <w:sz w:val="20"/>
                <w:szCs w:val="20"/>
              </w:rPr>
              <w:t>doi:10.4056</w:t>
            </w:r>
            <w:proofErr w:type="spellEnd"/>
            <w:r w:rsidRPr="00A13C07">
              <w:rPr>
                <w:sz w:val="20"/>
                <w:szCs w:val="20"/>
              </w:rPr>
              <w:t>/</w:t>
            </w:r>
            <w:proofErr w:type="spellStart"/>
            <w:r w:rsidRPr="00A13C07">
              <w:rPr>
                <w:sz w:val="20"/>
                <w:szCs w:val="20"/>
              </w:rPr>
              <w:t>sigs.632</w:t>
            </w:r>
            <w:proofErr w:type="spellEnd"/>
          </w:p>
        </w:tc>
      </w:tr>
      <w:tr w:rsidR="00353774" w:rsidRPr="00A13C07" w:rsidTr="00172822">
        <w:trPr>
          <w:trHeight w:val="165"/>
        </w:trPr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b/>
                <w:bCs/>
                <w:sz w:val="20"/>
                <w:szCs w:val="20"/>
              </w:rPr>
            </w:pPr>
            <w:r w:rsidRPr="00A13C07"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1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color w:val="000000" w:themeColor="text1"/>
                <w:sz w:val="20"/>
                <w:szCs w:val="20"/>
              </w:rPr>
            </w:pPr>
            <w:r w:rsidRPr="00A13C07">
              <w:rPr>
                <w:color w:val="000000" w:themeColor="text1"/>
                <w:sz w:val="20"/>
                <w:szCs w:val="20"/>
              </w:rPr>
              <w:t>Relevant e-resources</w:t>
            </w:r>
          </w:p>
        </w:tc>
        <w:tc>
          <w:tcPr>
            <w:tcW w:w="26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353774" w:rsidRPr="00A13C07" w:rsidRDefault="00353774" w:rsidP="00172822">
            <w:pPr>
              <w:rPr>
                <w:sz w:val="20"/>
                <w:szCs w:val="20"/>
              </w:rPr>
            </w:pPr>
            <w:r w:rsidRPr="00A13C07">
              <w:rPr>
                <w:sz w:val="20"/>
                <w:szCs w:val="20"/>
              </w:rPr>
              <w:t>http://www.ncbi.nlm.nih.gov/bioproject/</w:t>
            </w:r>
            <w:r>
              <w:rPr>
                <w:rStyle w:val="GenBank"/>
                <w:sz w:val="20"/>
                <w:szCs w:val="20"/>
              </w:rPr>
              <w:t>PRJNA178919</w:t>
            </w:r>
          </w:p>
        </w:tc>
      </w:tr>
    </w:tbl>
    <w:p w:rsidR="00795A2D" w:rsidRDefault="00795A2D"/>
    <w:sectPr w:rsidR="00795A2D" w:rsidSect="002B0974"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5A2D" w:rsidRDefault="00795A2D" w:rsidP="00E36E7F">
      <w:r>
        <w:separator/>
      </w:r>
    </w:p>
  </w:endnote>
  <w:endnote w:type="continuationSeparator" w:id="0">
    <w:p w:rsidR="00795A2D" w:rsidRDefault="00795A2D" w:rsidP="00E36E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5A2D" w:rsidRDefault="00795A2D" w:rsidP="00E36E7F">
      <w:r>
        <w:separator/>
      </w:r>
    </w:p>
  </w:footnote>
  <w:footnote w:type="continuationSeparator" w:id="0">
    <w:p w:rsidR="00795A2D" w:rsidRDefault="00795A2D" w:rsidP="00E36E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90765"/>
    <w:multiLevelType w:val="hybridMultilevel"/>
    <w:tmpl w:val="055292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636B59"/>
    <w:multiLevelType w:val="hybridMultilevel"/>
    <w:tmpl w:val="2A44C8B8"/>
    <w:lvl w:ilvl="0" w:tplc="1BE69BD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position w:val="-6"/>
        <w:sz w:val="48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155E79"/>
    <w:multiLevelType w:val="hybridMultilevel"/>
    <w:tmpl w:val="AE9AC72C"/>
    <w:lvl w:ilvl="0" w:tplc="82C2B906">
      <w:start w:val="1"/>
      <w:numFmt w:val="decimal"/>
      <w:lvlText w:val="%1."/>
      <w:lvlJc w:val="left"/>
      <w:pPr>
        <w:ind w:left="7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5FC6265"/>
    <w:multiLevelType w:val="hybridMultilevel"/>
    <w:tmpl w:val="DD92C37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6205AF"/>
    <w:multiLevelType w:val="hybridMultilevel"/>
    <w:tmpl w:val="278ED5A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6B17208"/>
    <w:multiLevelType w:val="hybridMultilevel"/>
    <w:tmpl w:val="3E6C41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4550709"/>
    <w:multiLevelType w:val="hybridMultilevel"/>
    <w:tmpl w:val="38346E3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167C18"/>
    <w:multiLevelType w:val="hybridMultilevel"/>
    <w:tmpl w:val="69BE2864"/>
    <w:lvl w:ilvl="0" w:tplc="1B586A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F591649"/>
    <w:multiLevelType w:val="hybridMultilevel"/>
    <w:tmpl w:val="9ED83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5D663A"/>
    <w:multiLevelType w:val="hybridMultilevel"/>
    <w:tmpl w:val="3E6C41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67C66CC"/>
    <w:multiLevelType w:val="hybridMultilevel"/>
    <w:tmpl w:val="501829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784388"/>
    <w:multiLevelType w:val="hybridMultilevel"/>
    <w:tmpl w:val="3E20B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10"/>
  </w:num>
  <w:num w:numId="7">
    <w:abstractNumId w:val="11"/>
  </w:num>
  <w:num w:numId="8">
    <w:abstractNumId w:val="9"/>
  </w:num>
  <w:num w:numId="9">
    <w:abstractNumId w:val="1"/>
  </w:num>
  <w:num w:numId="10">
    <w:abstractNumId w:val="8"/>
  </w:num>
  <w:num w:numId="11">
    <w:abstractNumId w:val="7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stylePaneFormatFilter w:val="3F01"/>
  <w:stylePaneSortMethod w:val="000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ndards in Genomic Scienc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a5af5ve7ttv9fewtv3xzdslr20d0z0aapds&quot;&gt;My EndNote Library Copy&lt;record-ids&gt;&lt;item&gt;2&lt;/item&gt;&lt;item&gt;3&lt;/item&gt;&lt;item&gt;35&lt;/item&gt;&lt;item&gt;36&lt;/item&gt;&lt;item&gt;37&lt;/item&gt;&lt;item&gt;38&lt;/item&gt;&lt;item&gt;39&lt;/item&gt;&lt;item&gt;40&lt;/item&gt;&lt;item&gt;495&lt;/item&gt;&lt;item&gt;609&lt;/item&gt;&lt;item&gt;827&lt;/item&gt;&lt;item&gt;834&lt;/item&gt;&lt;item&gt;841&lt;/item&gt;&lt;item&gt;918&lt;/item&gt;&lt;item&gt;919&lt;/item&gt;&lt;item&gt;932&lt;/item&gt;&lt;item&gt;934&lt;/item&gt;&lt;item&gt;939&lt;/item&gt;&lt;item&gt;945&lt;/item&gt;&lt;item&gt;955&lt;/item&gt;&lt;item&gt;956&lt;/item&gt;&lt;item&gt;958&lt;/item&gt;&lt;item&gt;961&lt;/item&gt;&lt;item&gt;962&lt;/item&gt;&lt;item&gt;963&lt;/item&gt;&lt;item&gt;969&lt;/item&gt;&lt;item&gt;982&lt;/item&gt;&lt;item&gt;989&lt;/item&gt;&lt;item&gt;1001&lt;/item&gt;&lt;item&gt;1005&lt;/item&gt;&lt;item&gt;1054&lt;/item&gt;&lt;item&gt;1117&lt;/item&gt;&lt;item&gt;1118&lt;/item&gt;&lt;item&gt;1119&lt;/item&gt;&lt;item&gt;1120&lt;/item&gt;&lt;item&gt;1121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D53EA5"/>
    <w:rsid w:val="D0101601"/>
    <w:rsid w:val="00005AD6"/>
    <w:rsid w:val="00005F1D"/>
    <w:rsid w:val="0001280A"/>
    <w:rsid w:val="0002150E"/>
    <w:rsid w:val="00025514"/>
    <w:rsid w:val="00026115"/>
    <w:rsid w:val="000269CB"/>
    <w:rsid w:val="00031FF8"/>
    <w:rsid w:val="00034E74"/>
    <w:rsid w:val="00036416"/>
    <w:rsid w:val="00037CD9"/>
    <w:rsid w:val="00037E5D"/>
    <w:rsid w:val="00040E10"/>
    <w:rsid w:val="0004128F"/>
    <w:rsid w:val="00047B0E"/>
    <w:rsid w:val="0005321B"/>
    <w:rsid w:val="0005623C"/>
    <w:rsid w:val="00060487"/>
    <w:rsid w:val="00060AF8"/>
    <w:rsid w:val="00062EC2"/>
    <w:rsid w:val="00071032"/>
    <w:rsid w:val="00071208"/>
    <w:rsid w:val="0007325A"/>
    <w:rsid w:val="00074E71"/>
    <w:rsid w:val="00075EA2"/>
    <w:rsid w:val="0008114B"/>
    <w:rsid w:val="00083212"/>
    <w:rsid w:val="000832A8"/>
    <w:rsid w:val="000843BD"/>
    <w:rsid w:val="00084953"/>
    <w:rsid w:val="0009318C"/>
    <w:rsid w:val="000A730F"/>
    <w:rsid w:val="000B1415"/>
    <w:rsid w:val="000B19F1"/>
    <w:rsid w:val="000B3D72"/>
    <w:rsid w:val="000B653C"/>
    <w:rsid w:val="000C2308"/>
    <w:rsid w:val="000C314C"/>
    <w:rsid w:val="000D1F80"/>
    <w:rsid w:val="000D4644"/>
    <w:rsid w:val="000D4E25"/>
    <w:rsid w:val="000E6320"/>
    <w:rsid w:val="000F24C8"/>
    <w:rsid w:val="00100C58"/>
    <w:rsid w:val="00111C83"/>
    <w:rsid w:val="00112F29"/>
    <w:rsid w:val="0011339C"/>
    <w:rsid w:val="00121AB1"/>
    <w:rsid w:val="001319E6"/>
    <w:rsid w:val="0013756C"/>
    <w:rsid w:val="00137DAE"/>
    <w:rsid w:val="0014014C"/>
    <w:rsid w:val="00145E5F"/>
    <w:rsid w:val="0015010A"/>
    <w:rsid w:val="0015462A"/>
    <w:rsid w:val="00161859"/>
    <w:rsid w:val="00161BB2"/>
    <w:rsid w:val="00164D99"/>
    <w:rsid w:val="00171D4B"/>
    <w:rsid w:val="00172822"/>
    <w:rsid w:val="001749CE"/>
    <w:rsid w:val="001814C8"/>
    <w:rsid w:val="00183822"/>
    <w:rsid w:val="001871E2"/>
    <w:rsid w:val="00190EA1"/>
    <w:rsid w:val="00193AC9"/>
    <w:rsid w:val="001965AF"/>
    <w:rsid w:val="001A3BCC"/>
    <w:rsid w:val="001A5B33"/>
    <w:rsid w:val="001A6601"/>
    <w:rsid w:val="001B3363"/>
    <w:rsid w:val="001B403E"/>
    <w:rsid w:val="001C351B"/>
    <w:rsid w:val="001D0820"/>
    <w:rsid w:val="001D2448"/>
    <w:rsid w:val="001D2EEE"/>
    <w:rsid w:val="001D3E11"/>
    <w:rsid w:val="001D7781"/>
    <w:rsid w:val="001E00AF"/>
    <w:rsid w:val="001E1C0D"/>
    <w:rsid w:val="001E6DA4"/>
    <w:rsid w:val="001F416B"/>
    <w:rsid w:val="001F759F"/>
    <w:rsid w:val="002008CA"/>
    <w:rsid w:val="00206903"/>
    <w:rsid w:val="002074AD"/>
    <w:rsid w:val="00210AF8"/>
    <w:rsid w:val="002149D3"/>
    <w:rsid w:val="00215995"/>
    <w:rsid w:val="00215FA6"/>
    <w:rsid w:val="00216D10"/>
    <w:rsid w:val="00220B15"/>
    <w:rsid w:val="00236400"/>
    <w:rsid w:val="00236F09"/>
    <w:rsid w:val="00236F74"/>
    <w:rsid w:val="00245A0F"/>
    <w:rsid w:val="0025194B"/>
    <w:rsid w:val="00254BDE"/>
    <w:rsid w:val="00255403"/>
    <w:rsid w:val="0026022C"/>
    <w:rsid w:val="00261329"/>
    <w:rsid w:val="00264BAE"/>
    <w:rsid w:val="00265749"/>
    <w:rsid w:val="00267C0E"/>
    <w:rsid w:val="00285C9F"/>
    <w:rsid w:val="00290E0F"/>
    <w:rsid w:val="0029138D"/>
    <w:rsid w:val="002A4EA7"/>
    <w:rsid w:val="002B0974"/>
    <w:rsid w:val="002B1BD8"/>
    <w:rsid w:val="002B5663"/>
    <w:rsid w:val="002B69D9"/>
    <w:rsid w:val="002C346F"/>
    <w:rsid w:val="002C58A0"/>
    <w:rsid w:val="002D3210"/>
    <w:rsid w:val="002D46D3"/>
    <w:rsid w:val="002E01E2"/>
    <w:rsid w:val="002E09BA"/>
    <w:rsid w:val="002F2F80"/>
    <w:rsid w:val="002F3FF7"/>
    <w:rsid w:val="002F4EAC"/>
    <w:rsid w:val="002F6007"/>
    <w:rsid w:val="002F7439"/>
    <w:rsid w:val="00304654"/>
    <w:rsid w:val="003050A6"/>
    <w:rsid w:val="00306499"/>
    <w:rsid w:val="00306A73"/>
    <w:rsid w:val="00313639"/>
    <w:rsid w:val="00315DA9"/>
    <w:rsid w:val="0032091A"/>
    <w:rsid w:val="003225E8"/>
    <w:rsid w:val="00331405"/>
    <w:rsid w:val="00337E0B"/>
    <w:rsid w:val="00342538"/>
    <w:rsid w:val="00342CB0"/>
    <w:rsid w:val="00343BC5"/>
    <w:rsid w:val="00345BD1"/>
    <w:rsid w:val="00345C8C"/>
    <w:rsid w:val="00346517"/>
    <w:rsid w:val="0034672C"/>
    <w:rsid w:val="00353774"/>
    <w:rsid w:val="00356617"/>
    <w:rsid w:val="0036081F"/>
    <w:rsid w:val="00361CC7"/>
    <w:rsid w:val="00372AEB"/>
    <w:rsid w:val="00390949"/>
    <w:rsid w:val="003912D3"/>
    <w:rsid w:val="00395B70"/>
    <w:rsid w:val="003B55B9"/>
    <w:rsid w:val="003B5619"/>
    <w:rsid w:val="003B6AED"/>
    <w:rsid w:val="003B7ABA"/>
    <w:rsid w:val="003C42AB"/>
    <w:rsid w:val="003C69BC"/>
    <w:rsid w:val="003E6763"/>
    <w:rsid w:val="003E6916"/>
    <w:rsid w:val="003E6B48"/>
    <w:rsid w:val="003E6C5F"/>
    <w:rsid w:val="003E7D54"/>
    <w:rsid w:val="003F1FF1"/>
    <w:rsid w:val="003F5BA1"/>
    <w:rsid w:val="003F6DB0"/>
    <w:rsid w:val="004013BF"/>
    <w:rsid w:val="00402F7E"/>
    <w:rsid w:val="00404CF2"/>
    <w:rsid w:val="00406C5D"/>
    <w:rsid w:val="00414437"/>
    <w:rsid w:val="0042115C"/>
    <w:rsid w:val="00421EA1"/>
    <w:rsid w:val="00425421"/>
    <w:rsid w:val="0043272C"/>
    <w:rsid w:val="00432E3A"/>
    <w:rsid w:val="0043614F"/>
    <w:rsid w:val="004370FE"/>
    <w:rsid w:val="004458C0"/>
    <w:rsid w:val="0044658C"/>
    <w:rsid w:val="00446B59"/>
    <w:rsid w:val="00446E8F"/>
    <w:rsid w:val="0045300A"/>
    <w:rsid w:val="00464709"/>
    <w:rsid w:val="00467575"/>
    <w:rsid w:val="0047685B"/>
    <w:rsid w:val="004809E1"/>
    <w:rsid w:val="00487C3E"/>
    <w:rsid w:val="00490B07"/>
    <w:rsid w:val="0049779D"/>
    <w:rsid w:val="004A3578"/>
    <w:rsid w:val="004A4A02"/>
    <w:rsid w:val="004A7A09"/>
    <w:rsid w:val="004B1B3B"/>
    <w:rsid w:val="004B3237"/>
    <w:rsid w:val="004B3E42"/>
    <w:rsid w:val="004B7752"/>
    <w:rsid w:val="004C049F"/>
    <w:rsid w:val="004D6A8D"/>
    <w:rsid w:val="004D6D66"/>
    <w:rsid w:val="004E07F2"/>
    <w:rsid w:val="004E3E58"/>
    <w:rsid w:val="004E55E9"/>
    <w:rsid w:val="004E7AE4"/>
    <w:rsid w:val="004F1B3B"/>
    <w:rsid w:val="004F4786"/>
    <w:rsid w:val="004F58FE"/>
    <w:rsid w:val="004F63A8"/>
    <w:rsid w:val="00500D52"/>
    <w:rsid w:val="0050101A"/>
    <w:rsid w:val="00503B1B"/>
    <w:rsid w:val="00515E94"/>
    <w:rsid w:val="00516C6A"/>
    <w:rsid w:val="00517BCD"/>
    <w:rsid w:val="00520125"/>
    <w:rsid w:val="00522CB4"/>
    <w:rsid w:val="005234CC"/>
    <w:rsid w:val="00532BD1"/>
    <w:rsid w:val="005512CF"/>
    <w:rsid w:val="00555391"/>
    <w:rsid w:val="005605A8"/>
    <w:rsid w:val="0057460E"/>
    <w:rsid w:val="0057507A"/>
    <w:rsid w:val="00576574"/>
    <w:rsid w:val="00576E17"/>
    <w:rsid w:val="0057764B"/>
    <w:rsid w:val="005828E4"/>
    <w:rsid w:val="00590FE2"/>
    <w:rsid w:val="005A20E5"/>
    <w:rsid w:val="005A333A"/>
    <w:rsid w:val="005A45C8"/>
    <w:rsid w:val="005B1FA5"/>
    <w:rsid w:val="005B6241"/>
    <w:rsid w:val="005B7382"/>
    <w:rsid w:val="005C0FD7"/>
    <w:rsid w:val="005C14F3"/>
    <w:rsid w:val="005C58F3"/>
    <w:rsid w:val="005D402A"/>
    <w:rsid w:val="005D7D95"/>
    <w:rsid w:val="005E059B"/>
    <w:rsid w:val="005E17AB"/>
    <w:rsid w:val="005E5C31"/>
    <w:rsid w:val="005F4B41"/>
    <w:rsid w:val="00604B48"/>
    <w:rsid w:val="00613828"/>
    <w:rsid w:val="0061680F"/>
    <w:rsid w:val="00617698"/>
    <w:rsid w:val="00621502"/>
    <w:rsid w:val="0062287B"/>
    <w:rsid w:val="006251E6"/>
    <w:rsid w:val="0063256E"/>
    <w:rsid w:val="006334EE"/>
    <w:rsid w:val="006347E4"/>
    <w:rsid w:val="00640C8E"/>
    <w:rsid w:val="00651109"/>
    <w:rsid w:val="006573C2"/>
    <w:rsid w:val="00660326"/>
    <w:rsid w:val="0066291C"/>
    <w:rsid w:val="006639D4"/>
    <w:rsid w:val="00666C4B"/>
    <w:rsid w:val="0066700A"/>
    <w:rsid w:val="00667628"/>
    <w:rsid w:val="00672700"/>
    <w:rsid w:val="006776BF"/>
    <w:rsid w:val="00680422"/>
    <w:rsid w:val="006830C4"/>
    <w:rsid w:val="0069582E"/>
    <w:rsid w:val="006970C3"/>
    <w:rsid w:val="006A0E92"/>
    <w:rsid w:val="006A4776"/>
    <w:rsid w:val="006A6C12"/>
    <w:rsid w:val="006B57D6"/>
    <w:rsid w:val="006B7FF8"/>
    <w:rsid w:val="006D43FC"/>
    <w:rsid w:val="006E6336"/>
    <w:rsid w:val="006E7F88"/>
    <w:rsid w:val="006F11AC"/>
    <w:rsid w:val="006F2234"/>
    <w:rsid w:val="006F5708"/>
    <w:rsid w:val="00703324"/>
    <w:rsid w:val="007063F4"/>
    <w:rsid w:val="00711666"/>
    <w:rsid w:val="00716528"/>
    <w:rsid w:val="00725009"/>
    <w:rsid w:val="00725D29"/>
    <w:rsid w:val="00726C9F"/>
    <w:rsid w:val="00730281"/>
    <w:rsid w:val="00743E1E"/>
    <w:rsid w:val="0076224C"/>
    <w:rsid w:val="00762F51"/>
    <w:rsid w:val="00770DEA"/>
    <w:rsid w:val="007742A1"/>
    <w:rsid w:val="007743A6"/>
    <w:rsid w:val="00774817"/>
    <w:rsid w:val="00785B25"/>
    <w:rsid w:val="00786E71"/>
    <w:rsid w:val="00787AA1"/>
    <w:rsid w:val="007904CF"/>
    <w:rsid w:val="00793046"/>
    <w:rsid w:val="00795A2D"/>
    <w:rsid w:val="007977F5"/>
    <w:rsid w:val="007A27A3"/>
    <w:rsid w:val="007A3D1B"/>
    <w:rsid w:val="007B20CA"/>
    <w:rsid w:val="007B262D"/>
    <w:rsid w:val="007B441C"/>
    <w:rsid w:val="007C296E"/>
    <w:rsid w:val="007C7975"/>
    <w:rsid w:val="007D7436"/>
    <w:rsid w:val="007E1C5B"/>
    <w:rsid w:val="007F01AF"/>
    <w:rsid w:val="007F31E1"/>
    <w:rsid w:val="00802700"/>
    <w:rsid w:val="008108AA"/>
    <w:rsid w:val="00813A85"/>
    <w:rsid w:val="00820A04"/>
    <w:rsid w:val="00820D7B"/>
    <w:rsid w:val="00826073"/>
    <w:rsid w:val="008301E6"/>
    <w:rsid w:val="008307F4"/>
    <w:rsid w:val="00834258"/>
    <w:rsid w:val="00842876"/>
    <w:rsid w:val="00845301"/>
    <w:rsid w:val="00850CB1"/>
    <w:rsid w:val="00864FE3"/>
    <w:rsid w:val="00866DF1"/>
    <w:rsid w:val="008707CC"/>
    <w:rsid w:val="0087250D"/>
    <w:rsid w:val="008734A3"/>
    <w:rsid w:val="008737E1"/>
    <w:rsid w:val="00877287"/>
    <w:rsid w:val="00881AF3"/>
    <w:rsid w:val="00886334"/>
    <w:rsid w:val="00886B4A"/>
    <w:rsid w:val="00890B24"/>
    <w:rsid w:val="008935EC"/>
    <w:rsid w:val="008A286E"/>
    <w:rsid w:val="008A7E84"/>
    <w:rsid w:val="008B0C18"/>
    <w:rsid w:val="008B1610"/>
    <w:rsid w:val="008B26C2"/>
    <w:rsid w:val="008B302B"/>
    <w:rsid w:val="008B7E1D"/>
    <w:rsid w:val="008C0D86"/>
    <w:rsid w:val="008C7773"/>
    <w:rsid w:val="008E0EC2"/>
    <w:rsid w:val="008E28AE"/>
    <w:rsid w:val="008E368E"/>
    <w:rsid w:val="008E4270"/>
    <w:rsid w:val="008E7C4A"/>
    <w:rsid w:val="008F3F88"/>
    <w:rsid w:val="008F499C"/>
    <w:rsid w:val="008F4D9E"/>
    <w:rsid w:val="008F5B2D"/>
    <w:rsid w:val="00900CD9"/>
    <w:rsid w:val="00904E87"/>
    <w:rsid w:val="00906C34"/>
    <w:rsid w:val="0091350D"/>
    <w:rsid w:val="00916094"/>
    <w:rsid w:val="009221C6"/>
    <w:rsid w:val="009247E8"/>
    <w:rsid w:val="0093645A"/>
    <w:rsid w:val="00944DF5"/>
    <w:rsid w:val="009465F1"/>
    <w:rsid w:val="00946883"/>
    <w:rsid w:val="00955E79"/>
    <w:rsid w:val="00956532"/>
    <w:rsid w:val="0096106E"/>
    <w:rsid w:val="00961ECD"/>
    <w:rsid w:val="0096504F"/>
    <w:rsid w:val="0097777E"/>
    <w:rsid w:val="0098237F"/>
    <w:rsid w:val="00986502"/>
    <w:rsid w:val="00994CD7"/>
    <w:rsid w:val="0099551D"/>
    <w:rsid w:val="00995E2A"/>
    <w:rsid w:val="009B603B"/>
    <w:rsid w:val="009C1D5A"/>
    <w:rsid w:val="009C4737"/>
    <w:rsid w:val="009C7C6F"/>
    <w:rsid w:val="009D29B2"/>
    <w:rsid w:val="009D335D"/>
    <w:rsid w:val="009D3E9B"/>
    <w:rsid w:val="009D534B"/>
    <w:rsid w:val="009E0D73"/>
    <w:rsid w:val="009E104B"/>
    <w:rsid w:val="009E2782"/>
    <w:rsid w:val="009F0D1C"/>
    <w:rsid w:val="009F2424"/>
    <w:rsid w:val="009F6D94"/>
    <w:rsid w:val="00A00F8F"/>
    <w:rsid w:val="00A01849"/>
    <w:rsid w:val="00A0282D"/>
    <w:rsid w:val="00A13C07"/>
    <w:rsid w:val="00A174C4"/>
    <w:rsid w:val="00A3129D"/>
    <w:rsid w:val="00A31E81"/>
    <w:rsid w:val="00A36414"/>
    <w:rsid w:val="00A40A69"/>
    <w:rsid w:val="00A44700"/>
    <w:rsid w:val="00A55C82"/>
    <w:rsid w:val="00A66468"/>
    <w:rsid w:val="00A6701A"/>
    <w:rsid w:val="00A67B7D"/>
    <w:rsid w:val="00A70A8E"/>
    <w:rsid w:val="00A72C33"/>
    <w:rsid w:val="00A831F1"/>
    <w:rsid w:val="00A8552D"/>
    <w:rsid w:val="00A916F2"/>
    <w:rsid w:val="00AA53DB"/>
    <w:rsid w:val="00AB1015"/>
    <w:rsid w:val="00AB2CE3"/>
    <w:rsid w:val="00AB6706"/>
    <w:rsid w:val="00AB71A0"/>
    <w:rsid w:val="00AC197A"/>
    <w:rsid w:val="00AC6155"/>
    <w:rsid w:val="00AD21B1"/>
    <w:rsid w:val="00AD3815"/>
    <w:rsid w:val="00AE4578"/>
    <w:rsid w:val="00AF110B"/>
    <w:rsid w:val="00AF1A80"/>
    <w:rsid w:val="00B00228"/>
    <w:rsid w:val="00B00FCE"/>
    <w:rsid w:val="00B02517"/>
    <w:rsid w:val="00B11925"/>
    <w:rsid w:val="00B14621"/>
    <w:rsid w:val="00B15D95"/>
    <w:rsid w:val="00B234CF"/>
    <w:rsid w:val="00B31C89"/>
    <w:rsid w:val="00B33396"/>
    <w:rsid w:val="00B34E9F"/>
    <w:rsid w:val="00B50EF2"/>
    <w:rsid w:val="00B5105A"/>
    <w:rsid w:val="00B53906"/>
    <w:rsid w:val="00B54F32"/>
    <w:rsid w:val="00B67871"/>
    <w:rsid w:val="00B72F46"/>
    <w:rsid w:val="00B746E7"/>
    <w:rsid w:val="00B83D50"/>
    <w:rsid w:val="00B844C6"/>
    <w:rsid w:val="00B9474D"/>
    <w:rsid w:val="00BA110E"/>
    <w:rsid w:val="00BA6A15"/>
    <w:rsid w:val="00BC483F"/>
    <w:rsid w:val="00BD00E4"/>
    <w:rsid w:val="00BD208A"/>
    <w:rsid w:val="00BD4D70"/>
    <w:rsid w:val="00BE3ACD"/>
    <w:rsid w:val="00BE4734"/>
    <w:rsid w:val="00BF5CD5"/>
    <w:rsid w:val="00BF6EB5"/>
    <w:rsid w:val="00BF7B71"/>
    <w:rsid w:val="00C05E24"/>
    <w:rsid w:val="00C110D4"/>
    <w:rsid w:val="00C250FA"/>
    <w:rsid w:val="00C251F1"/>
    <w:rsid w:val="00C31FFE"/>
    <w:rsid w:val="00C37FDE"/>
    <w:rsid w:val="00C449AC"/>
    <w:rsid w:val="00C463F2"/>
    <w:rsid w:val="00C47982"/>
    <w:rsid w:val="00C520EF"/>
    <w:rsid w:val="00C61F14"/>
    <w:rsid w:val="00C64B7F"/>
    <w:rsid w:val="00C64E74"/>
    <w:rsid w:val="00C67152"/>
    <w:rsid w:val="00C7119B"/>
    <w:rsid w:val="00C72624"/>
    <w:rsid w:val="00C727D9"/>
    <w:rsid w:val="00C77A04"/>
    <w:rsid w:val="00C77A7D"/>
    <w:rsid w:val="00C80176"/>
    <w:rsid w:val="00C8200C"/>
    <w:rsid w:val="00C87181"/>
    <w:rsid w:val="00C877D7"/>
    <w:rsid w:val="00CA0810"/>
    <w:rsid w:val="00CA1462"/>
    <w:rsid w:val="00CA1538"/>
    <w:rsid w:val="00CA54FA"/>
    <w:rsid w:val="00CA576D"/>
    <w:rsid w:val="00CB27B2"/>
    <w:rsid w:val="00CB2952"/>
    <w:rsid w:val="00CC3E98"/>
    <w:rsid w:val="00CC6F56"/>
    <w:rsid w:val="00CD5720"/>
    <w:rsid w:val="00CD6735"/>
    <w:rsid w:val="00CE25C2"/>
    <w:rsid w:val="00CE318B"/>
    <w:rsid w:val="00CE4413"/>
    <w:rsid w:val="00CF529F"/>
    <w:rsid w:val="00D100E2"/>
    <w:rsid w:val="00D14610"/>
    <w:rsid w:val="00D200FF"/>
    <w:rsid w:val="00D20480"/>
    <w:rsid w:val="00D22672"/>
    <w:rsid w:val="00D236E6"/>
    <w:rsid w:val="00D25D97"/>
    <w:rsid w:val="00D26700"/>
    <w:rsid w:val="00D2711B"/>
    <w:rsid w:val="00D37E11"/>
    <w:rsid w:val="00D5168C"/>
    <w:rsid w:val="00D53EA5"/>
    <w:rsid w:val="00D60E31"/>
    <w:rsid w:val="00D62677"/>
    <w:rsid w:val="00D6336A"/>
    <w:rsid w:val="00D66178"/>
    <w:rsid w:val="00D72B81"/>
    <w:rsid w:val="00D7572A"/>
    <w:rsid w:val="00D825D9"/>
    <w:rsid w:val="00D8299F"/>
    <w:rsid w:val="00D90821"/>
    <w:rsid w:val="00D94B74"/>
    <w:rsid w:val="00DA5608"/>
    <w:rsid w:val="00DB48CF"/>
    <w:rsid w:val="00DB6ED1"/>
    <w:rsid w:val="00DC442C"/>
    <w:rsid w:val="00DC6C2E"/>
    <w:rsid w:val="00DD00FD"/>
    <w:rsid w:val="00DD5C73"/>
    <w:rsid w:val="00DD5FA2"/>
    <w:rsid w:val="00DE1441"/>
    <w:rsid w:val="00DE1E52"/>
    <w:rsid w:val="00DE4A73"/>
    <w:rsid w:val="00DE76F4"/>
    <w:rsid w:val="00DF2558"/>
    <w:rsid w:val="00DF2BDE"/>
    <w:rsid w:val="00DF3318"/>
    <w:rsid w:val="00DF6537"/>
    <w:rsid w:val="00E00D30"/>
    <w:rsid w:val="00E0317F"/>
    <w:rsid w:val="00E07595"/>
    <w:rsid w:val="00E15809"/>
    <w:rsid w:val="00E16F2C"/>
    <w:rsid w:val="00E202DA"/>
    <w:rsid w:val="00E36E7F"/>
    <w:rsid w:val="00E64CCA"/>
    <w:rsid w:val="00E667E9"/>
    <w:rsid w:val="00E75DAE"/>
    <w:rsid w:val="00E834D2"/>
    <w:rsid w:val="00E8417B"/>
    <w:rsid w:val="00E85604"/>
    <w:rsid w:val="00E876F0"/>
    <w:rsid w:val="00E926B6"/>
    <w:rsid w:val="00EA0524"/>
    <w:rsid w:val="00EA4334"/>
    <w:rsid w:val="00EA4D37"/>
    <w:rsid w:val="00EA5A7A"/>
    <w:rsid w:val="00EA6E16"/>
    <w:rsid w:val="00EB24FC"/>
    <w:rsid w:val="00EB48DC"/>
    <w:rsid w:val="00EC64B7"/>
    <w:rsid w:val="00ED27FB"/>
    <w:rsid w:val="00EE071B"/>
    <w:rsid w:val="00EE1800"/>
    <w:rsid w:val="00EE35C3"/>
    <w:rsid w:val="00EE4951"/>
    <w:rsid w:val="00EE4A78"/>
    <w:rsid w:val="00EE66B9"/>
    <w:rsid w:val="00EE6E61"/>
    <w:rsid w:val="00EF0ED6"/>
    <w:rsid w:val="00EF11E8"/>
    <w:rsid w:val="00EF1FBB"/>
    <w:rsid w:val="00EF3636"/>
    <w:rsid w:val="00EF5586"/>
    <w:rsid w:val="00F060EE"/>
    <w:rsid w:val="00F0693A"/>
    <w:rsid w:val="00F15E34"/>
    <w:rsid w:val="00F224F4"/>
    <w:rsid w:val="00F226D0"/>
    <w:rsid w:val="00F2476C"/>
    <w:rsid w:val="00F33556"/>
    <w:rsid w:val="00F346EB"/>
    <w:rsid w:val="00F40E80"/>
    <w:rsid w:val="00F446B8"/>
    <w:rsid w:val="00F46CF5"/>
    <w:rsid w:val="00F609F8"/>
    <w:rsid w:val="00F6109D"/>
    <w:rsid w:val="00F64B0E"/>
    <w:rsid w:val="00F66588"/>
    <w:rsid w:val="00F67AE1"/>
    <w:rsid w:val="00F727C9"/>
    <w:rsid w:val="00F750F4"/>
    <w:rsid w:val="00F75B7B"/>
    <w:rsid w:val="00F8332E"/>
    <w:rsid w:val="00F92F5E"/>
    <w:rsid w:val="00FA22D8"/>
    <w:rsid w:val="00FA27D9"/>
    <w:rsid w:val="00FA33E5"/>
    <w:rsid w:val="00FA4335"/>
    <w:rsid w:val="00FA580A"/>
    <w:rsid w:val="00FA6270"/>
    <w:rsid w:val="00FA657E"/>
    <w:rsid w:val="00FB598B"/>
    <w:rsid w:val="00FB6AD6"/>
    <w:rsid w:val="00FC565C"/>
    <w:rsid w:val="00FD26F8"/>
    <w:rsid w:val="00FD2E50"/>
    <w:rsid w:val="00FD3A4C"/>
    <w:rsid w:val="00FD57E7"/>
    <w:rsid w:val="00FE007C"/>
    <w:rsid w:val="00FE1E39"/>
    <w:rsid w:val="00FE239E"/>
    <w:rsid w:val="00FE6617"/>
    <w:rsid w:val="00FE69C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6B57D6"/>
  </w:style>
  <w:style w:type="paragraph" w:styleId="Heading1">
    <w:name w:val="heading 1"/>
    <w:basedOn w:val="Normal"/>
    <w:next w:val="Normal"/>
    <w:link w:val="Heading1Char"/>
    <w:uiPriority w:val="9"/>
    <w:qFormat/>
    <w:rsid w:val="006B5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57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7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57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7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7D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7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7D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7D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57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57D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B57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Abbreviations">
    <w:name w:val="Abbreviations"/>
    <w:basedOn w:val="Normal"/>
    <w:rsid w:val="002B0974"/>
    <w:pPr>
      <w:spacing w:before="120"/>
    </w:pPr>
    <w:rPr>
      <w:rFonts w:eastAsia="SimSun"/>
    </w:rPr>
  </w:style>
  <w:style w:type="paragraph" w:customStyle="1" w:styleId="Abstract">
    <w:name w:val="Abstract"/>
    <w:basedOn w:val="Normal"/>
    <w:link w:val="AbstractChar"/>
    <w:rsid w:val="002B0974"/>
    <w:pPr>
      <w:pBdr>
        <w:top w:val="single" w:sz="4" w:space="1" w:color="auto"/>
        <w:bottom w:val="single" w:sz="4" w:space="1" w:color="auto"/>
      </w:pBdr>
      <w:spacing w:before="240" w:after="240"/>
      <w:ind w:left="2160"/>
      <w:jc w:val="both"/>
    </w:pPr>
    <w:rPr>
      <w:rFonts w:ascii="Optima" w:eastAsia="SimSun" w:hAnsi="Optima"/>
    </w:rPr>
  </w:style>
  <w:style w:type="character" w:customStyle="1" w:styleId="AbstractChar">
    <w:name w:val="Abstract Char"/>
    <w:link w:val="Abstract"/>
    <w:rsid w:val="002B0974"/>
    <w:rPr>
      <w:rFonts w:ascii="Optima" w:eastAsia="SimSun" w:hAnsi="Optima"/>
      <w:sz w:val="24"/>
      <w:szCs w:val="24"/>
      <w:lang w:eastAsia="zh-CN"/>
    </w:rPr>
  </w:style>
  <w:style w:type="paragraph" w:customStyle="1" w:styleId="AbstractHead">
    <w:name w:val="Abstract_Head"/>
    <w:basedOn w:val="Normal"/>
    <w:rsid w:val="002B0974"/>
    <w:pPr>
      <w:keepNext/>
      <w:spacing w:before="240"/>
      <w:outlineLvl w:val="0"/>
    </w:pPr>
    <w:rPr>
      <w:rFonts w:ascii="Arial" w:eastAsia="SimSun" w:hAnsi="Arial"/>
      <w:b/>
    </w:rPr>
  </w:style>
  <w:style w:type="paragraph" w:customStyle="1" w:styleId="Affiliations">
    <w:name w:val="Affiliations"/>
    <w:basedOn w:val="Normal"/>
    <w:link w:val="AffiliationsChar"/>
    <w:rsid w:val="002B0974"/>
    <w:pPr>
      <w:spacing w:before="240" w:after="60"/>
      <w:ind w:left="2304" w:hanging="144"/>
      <w:contextualSpacing/>
      <w:outlineLvl w:val="0"/>
    </w:pPr>
    <w:rPr>
      <w:rFonts w:ascii="Optima" w:eastAsia="SimSun" w:hAnsi="Optima"/>
      <w:b/>
    </w:rPr>
  </w:style>
  <w:style w:type="character" w:customStyle="1" w:styleId="AffiliationsChar">
    <w:name w:val="Affiliations Char"/>
    <w:link w:val="Affiliations"/>
    <w:rsid w:val="002B0974"/>
    <w:rPr>
      <w:rFonts w:ascii="Optima" w:eastAsia="SimSun" w:hAnsi="Optima"/>
      <w:b/>
      <w:sz w:val="24"/>
      <w:szCs w:val="24"/>
      <w:lang w:eastAsia="zh-CN"/>
    </w:rPr>
  </w:style>
  <w:style w:type="paragraph" w:customStyle="1" w:styleId="Authors">
    <w:name w:val="Authors"/>
    <w:basedOn w:val="Normal"/>
    <w:link w:val="AuthorsChar"/>
    <w:rsid w:val="002B0974"/>
    <w:pPr>
      <w:spacing w:before="240"/>
      <w:ind w:left="2160"/>
      <w:outlineLvl w:val="0"/>
    </w:pPr>
    <w:rPr>
      <w:rFonts w:ascii="Optima" w:eastAsia="SimSun" w:hAnsi="Optima"/>
      <w:b/>
    </w:rPr>
  </w:style>
  <w:style w:type="character" w:customStyle="1" w:styleId="AuthorsChar">
    <w:name w:val="Authors Char"/>
    <w:link w:val="Authors"/>
    <w:rsid w:val="002B0974"/>
    <w:rPr>
      <w:rFonts w:ascii="Optima" w:eastAsia="SimSun" w:hAnsi="Optima"/>
      <w:b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2B09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B0974"/>
    <w:rPr>
      <w:rFonts w:ascii="Lucida Grande" w:eastAsia="SimSun" w:hAnsi="Lucida Grande" w:cs="Lucida Grande"/>
      <w:sz w:val="18"/>
      <w:szCs w:val="18"/>
      <w:lang w:eastAsia="zh-CN"/>
    </w:rPr>
  </w:style>
  <w:style w:type="character" w:styleId="CommentReference">
    <w:name w:val="annotation reference"/>
    <w:uiPriority w:val="99"/>
    <w:unhideWhenUsed/>
    <w:rsid w:val="002B09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0974"/>
  </w:style>
  <w:style w:type="character" w:customStyle="1" w:styleId="CommentTextChar">
    <w:name w:val="Comment Text Char"/>
    <w:link w:val="CommentText"/>
    <w:uiPriority w:val="99"/>
    <w:rsid w:val="002B0974"/>
    <w:rPr>
      <w:rFonts w:ascii="Calibri" w:eastAsia="SimSun" w:hAnsi="Calibri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B097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sid w:val="002B0974"/>
    <w:rPr>
      <w:rFonts w:ascii="Calibri" w:eastAsia="SimSun" w:hAnsi="Calibri"/>
      <w:b/>
      <w:bCs/>
      <w:lang w:eastAsia="zh-CN"/>
    </w:rPr>
  </w:style>
  <w:style w:type="paragraph" w:customStyle="1" w:styleId="Correspondence">
    <w:name w:val="Correspondence"/>
    <w:basedOn w:val="Normal"/>
    <w:link w:val="CorrespondenceChar"/>
    <w:rsid w:val="002B0974"/>
    <w:pPr>
      <w:spacing w:before="240" w:after="60"/>
      <w:ind w:left="2160"/>
    </w:pPr>
    <w:rPr>
      <w:rFonts w:ascii="Optima" w:eastAsia="SimSun" w:hAnsi="Optima"/>
    </w:rPr>
  </w:style>
  <w:style w:type="character" w:customStyle="1" w:styleId="CorrespondenceChar">
    <w:name w:val="Correspondence Char"/>
    <w:link w:val="Correspondence"/>
    <w:rsid w:val="002B0974"/>
    <w:rPr>
      <w:rFonts w:ascii="Optima" w:eastAsia="SimSun" w:hAnsi="Optima"/>
      <w:sz w:val="24"/>
      <w:szCs w:val="24"/>
      <w:lang w:eastAsia="zh-CN"/>
    </w:rPr>
  </w:style>
  <w:style w:type="character" w:styleId="LineNumber">
    <w:name w:val="line number"/>
    <w:basedOn w:val="DefaultParagraphFont"/>
    <w:rsid w:val="002B0974"/>
  </w:style>
  <w:style w:type="character" w:styleId="FollowedHyperlink">
    <w:name w:val="FollowedHyperlink"/>
    <w:uiPriority w:val="99"/>
    <w:unhideWhenUsed/>
    <w:rsid w:val="002B0974"/>
    <w:rPr>
      <w:color w:val="800080"/>
      <w:u w:val="single"/>
    </w:rPr>
  </w:style>
  <w:style w:type="paragraph" w:customStyle="1" w:styleId="Paragraph">
    <w:name w:val="Paragraph"/>
    <w:basedOn w:val="Normal"/>
    <w:link w:val="ParagraphChar"/>
    <w:autoRedefine/>
    <w:rsid w:val="002B0974"/>
    <w:pPr>
      <w:autoSpaceDE w:val="0"/>
      <w:autoSpaceDN w:val="0"/>
      <w:adjustRightInd w:val="0"/>
      <w:spacing w:after="100" w:afterAutospacing="1"/>
      <w:jc w:val="both"/>
    </w:pPr>
  </w:style>
  <w:style w:type="character" w:customStyle="1" w:styleId="ParagraphChar">
    <w:name w:val="Paragraph Char"/>
    <w:link w:val="Paragraph"/>
    <w:rsid w:val="002B0974"/>
    <w:rPr>
      <w:rFonts w:ascii="Times New Roman" w:eastAsia="Times New Roman" w:hAnsi="Times New Roman"/>
      <w:sz w:val="22"/>
      <w:szCs w:val="24"/>
      <w:lang w:eastAsia="zh-CN"/>
    </w:rPr>
  </w:style>
  <w:style w:type="paragraph" w:customStyle="1" w:styleId="hea">
    <w:name w:val="hea"/>
    <w:basedOn w:val="Paragraph"/>
    <w:rsid w:val="002B0974"/>
  </w:style>
  <w:style w:type="character" w:styleId="Hyperlink">
    <w:name w:val="Hyperlink"/>
    <w:uiPriority w:val="99"/>
    <w:unhideWhenUsed/>
    <w:rsid w:val="002B0974"/>
    <w:rPr>
      <w:color w:val="0000FF"/>
      <w:u w:val="single"/>
    </w:rPr>
  </w:style>
  <w:style w:type="paragraph" w:customStyle="1" w:styleId="Keywords">
    <w:name w:val="Keywords"/>
    <w:basedOn w:val="Normal"/>
    <w:link w:val="KeywordsChar"/>
    <w:rsid w:val="002B0974"/>
    <w:pPr>
      <w:spacing w:before="240" w:after="60"/>
      <w:ind w:left="2160"/>
    </w:pPr>
    <w:rPr>
      <w:rFonts w:ascii="Optima" w:eastAsia="SimSun" w:hAnsi="Optima"/>
    </w:rPr>
  </w:style>
  <w:style w:type="character" w:customStyle="1" w:styleId="KeywordsChar">
    <w:name w:val="Keywords Char"/>
    <w:link w:val="Keywords"/>
    <w:rsid w:val="002B0974"/>
    <w:rPr>
      <w:rFonts w:ascii="Optima" w:eastAsia="SimSun" w:hAnsi="Optima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6B57D6"/>
    <w:rPr>
      <w:b/>
      <w:bCs/>
    </w:rPr>
  </w:style>
  <w:style w:type="table" w:styleId="TableGrid">
    <w:name w:val="Table Grid"/>
    <w:basedOn w:val="TableNormal"/>
    <w:uiPriority w:val="59"/>
    <w:rsid w:val="002B0974"/>
    <w:rPr>
      <w:rFonts w:ascii="Calibri" w:eastAsia="SimSun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">
    <w:name w:val="Table_Body"/>
    <w:basedOn w:val="Normal"/>
    <w:link w:val="TableBodyChar"/>
    <w:rsid w:val="002B0974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TableBodyChar">
    <w:name w:val="Table_Body Char"/>
    <w:link w:val="TableBody"/>
    <w:rsid w:val="002B0974"/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ableFootnote">
    <w:name w:val="Table_Footnote"/>
    <w:basedOn w:val="Normal"/>
    <w:rsid w:val="002B0974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ableHead">
    <w:name w:val="Table_Head"/>
    <w:basedOn w:val="Normal"/>
    <w:autoRedefine/>
    <w:rsid w:val="002B0974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Title">
    <w:name w:val="Table_Title"/>
    <w:basedOn w:val="Normal"/>
    <w:rsid w:val="002B0974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5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5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7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7D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7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7D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7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57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7D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57D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B57D6"/>
    <w:rPr>
      <w:i/>
      <w:iCs/>
    </w:rPr>
  </w:style>
  <w:style w:type="paragraph" w:styleId="NoSpacing">
    <w:name w:val="No Spacing"/>
    <w:uiPriority w:val="1"/>
    <w:qFormat/>
    <w:rsid w:val="006B57D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B57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57D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B57D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7D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7D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B57D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B57D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B57D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B57D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B57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57D6"/>
    <w:pPr>
      <w:outlineLvl w:val="9"/>
    </w:pPr>
  </w:style>
  <w:style w:type="paragraph" w:styleId="Header">
    <w:name w:val="header"/>
    <w:basedOn w:val="Normal"/>
    <w:link w:val="HeaderChar"/>
    <w:rsid w:val="00DE1E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E1E52"/>
  </w:style>
  <w:style w:type="paragraph" w:styleId="Footer">
    <w:name w:val="footer"/>
    <w:basedOn w:val="Normal"/>
    <w:link w:val="FooterChar"/>
    <w:rsid w:val="00DE1E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DE1E52"/>
  </w:style>
  <w:style w:type="paragraph" w:customStyle="1" w:styleId="EndNoteBibliographyTitle">
    <w:name w:val="EndNote Bibliography Title"/>
    <w:basedOn w:val="Normal"/>
    <w:link w:val="EndNoteBibliographyTitleChar"/>
    <w:rsid w:val="00944DF5"/>
    <w:pPr>
      <w:framePr w:hSpace="180" w:wrap="around" w:vAnchor="text" w:hAnchor="page" w:x="1916" w:y="46"/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DF5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44DF5"/>
    <w:pPr>
      <w:framePr w:hSpace="180" w:wrap="around" w:vAnchor="text" w:hAnchor="page" w:x="1916" w:y="46"/>
      <w:spacing w:line="240" w:lineRule="auto"/>
      <w:jc w:val="both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44DF5"/>
    <w:rPr>
      <w:rFonts w:ascii="Calibri" w:hAnsi="Calibri" w:cs="Calibri"/>
      <w:noProof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944DF5"/>
    <w:pPr>
      <w:framePr w:hSpace="180" w:wrap="around" w:vAnchor="text" w:hAnchor="page" w:x="1916" w:y="46"/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44DF5"/>
    <w:rPr>
      <w:b/>
      <w:noProof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  <w:style w:type="character" w:customStyle="1" w:styleId="References">
    <w:name w:val="References"/>
    <w:autoRedefine/>
    <w:rsid w:val="D0101601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6B57D6"/>
  </w:style>
  <w:style w:type="paragraph" w:styleId="Heading1">
    <w:name w:val="heading 1"/>
    <w:basedOn w:val="Normal"/>
    <w:next w:val="Normal"/>
    <w:link w:val="Heading1Char"/>
    <w:uiPriority w:val="9"/>
    <w:qFormat/>
    <w:rsid w:val="006B5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57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7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57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7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7D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7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7D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7D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57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57D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B57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Abbreviations">
    <w:name w:val="Abbreviations"/>
    <w:basedOn w:val="Normal"/>
    <w:rsid w:val="002B0974"/>
    <w:pPr>
      <w:spacing w:before="120"/>
    </w:pPr>
    <w:rPr>
      <w:rFonts w:eastAsia="SimSun"/>
    </w:rPr>
  </w:style>
  <w:style w:type="paragraph" w:customStyle="1" w:styleId="Abstract">
    <w:name w:val="Abstract"/>
    <w:basedOn w:val="Normal"/>
    <w:link w:val="AbstractChar"/>
    <w:rsid w:val="002B0974"/>
    <w:pPr>
      <w:pBdr>
        <w:top w:val="single" w:sz="4" w:space="1" w:color="auto"/>
        <w:bottom w:val="single" w:sz="4" w:space="1" w:color="auto"/>
      </w:pBdr>
      <w:spacing w:before="240" w:after="240"/>
      <w:ind w:left="2160"/>
      <w:jc w:val="both"/>
    </w:pPr>
    <w:rPr>
      <w:rFonts w:ascii="Optima" w:eastAsia="SimSun" w:hAnsi="Optima"/>
    </w:rPr>
  </w:style>
  <w:style w:type="character" w:customStyle="1" w:styleId="AbstractChar">
    <w:name w:val="Abstract Char"/>
    <w:link w:val="Abstract"/>
    <w:rsid w:val="002B0974"/>
    <w:rPr>
      <w:rFonts w:ascii="Optima" w:eastAsia="SimSun" w:hAnsi="Optima"/>
      <w:sz w:val="24"/>
      <w:szCs w:val="24"/>
      <w:lang w:eastAsia="zh-CN"/>
    </w:rPr>
  </w:style>
  <w:style w:type="paragraph" w:customStyle="1" w:styleId="AbstractHead">
    <w:name w:val="Abstract_Head"/>
    <w:basedOn w:val="Normal"/>
    <w:rsid w:val="002B0974"/>
    <w:pPr>
      <w:keepNext/>
      <w:spacing w:before="240"/>
      <w:outlineLvl w:val="0"/>
    </w:pPr>
    <w:rPr>
      <w:rFonts w:ascii="Arial" w:eastAsia="SimSun" w:hAnsi="Arial"/>
      <w:b/>
    </w:rPr>
  </w:style>
  <w:style w:type="paragraph" w:customStyle="1" w:styleId="Affiliations">
    <w:name w:val="Affiliations"/>
    <w:basedOn w:val="Normal"/>
    <w:link w:val="AffiliationsChar"/>
    <w:rsid w:val="002B0974"/>
    <w:pPr>
      <w:spacing w:before="240" w:after="60"/>
      <w:ind w:left="2304" w:hanging="144"/>
      <w:contextualSpacing/>
      <w:outlineLvl w:val="0"/>
    </w:pPr>
    <w:rPr>
      <w:rFonts w:ascii="Optima" w:eastAsia="SimSun" w:hAnsi="Optima"/>
      <w:b/>
    </w:rPr>
  </w:style>
  <w:style w:type="character" w:customStyle="1" w:styleId="AffiliationsChar">
    <w:name w:val="Affiliations Char"/>
    <w:link w:val="Affiliations"/>
    <w:rsid w:val="002B0974"/>
    <w:rPr>
      <w:rFonts w:ascii="Optima" w:eastAsia="SimSun" w:hAnsi="Optima"/>
      <w:b/>
      <w:sz w:val="24"/>
      <w:szCs w:val="24"/>
      <w:lang w:eastAsia="zh-CN"/>
    </w:rPr>
  </w:style>
  <w:style w:type="paragraph" w:customStyle="1" w:styleId="Authors">
    <w:name w:val="Authors"/>
    <w:basedOn w:val="Normal"/>
    <w:link w:val="AuthorsChar"/>
    <w:rsid w:val="002B0974"/>
    <w:pPr>
      <w:spacing w:before="240"/>
      <w:ind w:left="2160"/>
      <w:outlineLvl w:val="0"/>
    </w:pPr>
    <w:rPr>
      <w:rFonts w:ascii="Optima" w:eastAsia="SimSun" w:hAnsi="Optima"/>
      <w:b/>
    </w:rPr>
  </w:style>
  <w:style w:type="character" w:customStyle="1" w:styleId="AuthorsChar">
    <w:name w:val="Authors Char"/>
    <w:link w:val="Authors"/>
    <w:rsid w:val="002B0974"/>
    <w:rPr>
      <w:rFonts w:ascii="Optima" w:eastAsia="SimSun" w:hAnsi="Optima"/>
      <w:b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2B09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B0974"/>
    <w:rPr>
      <w:rFonts w:ascii="Lucida Grande" w:eastAsia="SimSun" w:hAnsi="Lucida Grande" w:cs="Lucida Grande"/>
      <w:sz w:val="18"/>
      <w:szCs w:val="18"/>
      <w:lang w:eastAsia="zh-CN"/>
    </w:rPr>
  </w:style>
  <w:style w:type="character" w:styleId="CommentReference">
    <w:name w:val="annotation reference"/>
    <w:uiPriority w:val="99"/>
    <w:unhideWhenUsed/>
    <w:rsid w:val="002B09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0974"/>
  </w:style>
  <w:style w:type="character" w:customStyle="1" w:styleId="CommentTextChar">
    <w:name w:val="Comment Text Char"/>
    <w:link w:val="CommentText"/>
    <w:uiPriority w:val="99"/>
    <w:rsid w:val="002B0974"/>
    <w:rPr>
      <w:rFonts w:ascii="Calibri" w:eastAsia="SimSun" w:hAnsi="Calibri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B097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sid w:val="002B0974"/>
    <w:rPr>
      <w:rFonts w:ascii="Calibri" w:eastAsia="SimSun" w:hAnsi="Calibri"/>
      <w:b/>
      <w:bCs/>
      <w:lang w:eastAsia="zh-CN"/>
    </w:rPr>
  </w:style>
  <w:style w:type="paragraph" w:customStyle="1" w:styleId="Correspondence">
    <w:name w:val="Correspondence"/>
    <w:basedOn w:val="Normal"/>
    <w:link w:val="CorrespondenceChar"/>
    <w:rsid w:val="002B0974"/>
    <w:pPr>
      <w:spacing w:before="240" w:after="60"/>
      <w:ind w:left="2160"/>
    </w:pPr>
    <w:rPr>
      <w:rFonts w:ascii="Optima" w:eastAsia="SimSun" w:hAnsi="Optima"/>
    </w:rPr>
  </w:style>
  <w:style w:type="character" w:customStyle="1" w:styleId="CorrespondenceChar">
    <w:name w:val="Correspondence Char"/>
    <w:link w:val="Correspondence"/>
    <w:rsid w:val="002B0974"/>
    <w:rPr>
      <w:rFonts w:ascii="Optima" w:eastAsia="SimSun" w:hAnsi="Optima"/>
      <w:sz w:val="24"/>
      <w:szCs w:val="24"/>
      <w:lang w:eastAsia="zh-CN"/>
    </w:rPr>
  </w:style>
  <w:style w:type="character" w:styleId="LineNumber">
    <w:name w:val="line number"/>
    <w:basedOn w:val="DefaultParagraphFont"/>
    <w:rsid w:val="002B0974"/>
  </w:style>
  <w:style w:type="character" w:styleId="FollowedHyperlink">
    <w:name w:val="FollowedHyperlink"/>
    <w:uiPriority w:val="99"/>
    <w:unhideWhenUsed/>
    <w:rsid w:val="002B0974"/>
    <w:rPr>
      <w:color w:val="800080"/>
      <w:u w:val="single"/>
    </w:rPr>
  </w:style>
  <w:style w:type="paragraph" w:customStyle="1" w:styleId="Paragraph">
    <w:name w:val="Paragraph"/>
    <w:basedOn w:val="Normal"/>
    <w:link w:val="ParagraphChar"/>
    <w:autoRedefine/>
    <w:rsid w:val="002B0974"/>
    <w:pPr>
      <w:autoSpaceDE w:val="0"/>
      <w:autoSpaceDN w:val="0"/>
      <w:adjustRightInd w:val="0"/>
      <w:spacing w:after="100" w:afterAutospacing="1"/>
      <w:jc w:val="both"/>
    </w:pPr>
  </w:style>
  <w:style w:type="character" w:customStyle="1" w:styleId="ParagraphChar">
    <w:name w:val="Paragraph Char"/>
    <w:link w:val="Paragraph"/>
    <w:rsid w:val="002B0974"/>
    <w:rPr>
      <w:rFonts w:ascii="Times New Roman" w:eastAsia="Times New Roman" w:hAnsi="Times New Roman"/>
      <w:sz w:val="22"/>
      <w:szCs w:val="24"/>
      <w:lang w:eastAsia="zh-CN"/>
    </w:rPr>
  </w:style>
  <w:style w:type="paragraph" w:customStyle="1" w:styleId="hea">
    <w:name w:val="hea"/>
    <w:basedOn w:val="Paragraph"/>
    <w:rsid w:val="002B0974"/>
  </w:style>
  <w:style w:type="character" w:styleId="Hyperlink">
    <w:name w:val="Hyperlink"/>
    <w:uiPriority w:val="99"/>
    <w:unhideWhenUsed/>
    <w:rsid w:val="002B0974"/>
    <w:rPr>
      <w:color w:val="0000FF"/>
      <w:u w:val="single"/>
    </w:rPr>
  </w:style>
  <w:style w:type="paragraph" w:customStyle="1" w:styleId="Keywords">
    <w:name w:val="Keywords"/>
    <w:basedOn w:val="Normal"/>
    <w:link w:val="KeywordsChar"/>
    <w:rsid w:val="002B0974"/>
    <w:pPr>
      <w:spacing w:before="240" w:after="60"/>
      <w:ind w:left="2160"/>
    </w:pPr>
    <w:rPr>
      <w:rFonts w:ascii="Optima" w:eastAsia="SimSun" w:hAnsi="Optima"/>
    </w:rPr>
  </w:style>
  <w:style w:type="character" w:customStyle="1" w:styleId="KeywordsChar">
    <w:name w:val="Keywords Char"/>
    <w:link w:val="Keywords"/>
    <w:rsid w:val="002B0974"/>
    <w:rPr>
      <w:rFonts w:ascii="Optima" w:eastAsia="SimSun" w:hAnsi="Optima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6B57D6"/>
    <w:rPr>
      <w:b/>
      <w:bCs/>
    </w:rPr>
  </w:style>
  <w:style w:type="table" w:styleId="TableGrid">
    <w:name w:val="Table Grid"/>
    <w:basedOn w:val="TableNormal"/>
    <w:uiPriority w:val="59"/>
    <w:rsid w:val="002B0974"/>
    <w:rPr>
      <w:rFonts w:ascii="Calibri" w:eastAsia="SimSun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_Body"/>
    <w:basedOn w:val="Normal"/>
    <w:link w:val="TableBodyChar"/>
    <w:rsid w:val="002B0974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TableBodyChar">
    <w:name w:val="Table_Body Char"/>
    <w:link w:val="TableBody"/>
    <w:rsid w:val="002B0974"/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ableFootnote">
    <w:name w:val="Table_Footnote"/>
    <w:basedOn w:val="Normal"/>
    <w:rsid w:val="002B0974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ableHead">
    <w:name w:val="Table_Head"/>
    <w:basedOn w:val="Normal"/>
    <w:autoRedefine/>
    <w:rsid w:val="002B0974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Title">
    <w:name w:val="Table_Title"/>
    <w:basedOn w:val="Normal"/>
    <w:rsid w:val="002B0974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5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5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7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7D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7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7D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7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57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7D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57D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B57D6"/>
    <w:rPr>
      <w:i/>
      <w:iCs/>
    </w:rPr>
  </w:style>
  <w:style w:type="paragraph" w:styleId="NoSpacing">
    <w:name w:val="No Spacing"/>
    <w:uiPriority w:val="1"/>
    <w:qFormat/>
    <w:rsid w:val="006B57D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B57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57D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B57D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7D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7D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B57D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B57D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B57D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B57D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B57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57D6"/>
    <w:pPr>
      <w:outlineLvl w:val="9"/>
    </w:pPr>
  </w:style>
  <w:style w:type="paragraph" w:styleId="Header">
    <w:name w:val="header"/>
    <w:basedOn w:val="Normal"/>
    <w:link w:val="HeaderChar"/>
    <w:rsid w:val="00DE1E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E1E52"/>
  </w:style>
  <w:style w:type="paragraph" w:styleId="Footer">
    <w:name w:val="footer"/>
    <w:basedOn w:val="Normal"/>
    <w:link w:val="FooterChar"/>
    <w:rsid w:val="00DE1E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DE1E52"/>
  </w:style>
  <w:style w:type="paragraph" w:customStyle="1" w:styleId="EndNoteBibliographyTitle">
    <w:name w:val="EndNote Bibliography Title"/>
    <w:basedOn w:val="Normal"/>
    <w:link w:val="EndNoteBibliographyTitleChar"/>
    <w:rsid w:val="00944DF5"/>
    <w:pPr>
      <w:framePr w:hSpace="180" w:wrap="around" w:vAnchor="text" w:hAnchor="page" w:x="1916" w:y="46"/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DF5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44DF5"/>
    <w:pPr>
      <w:framePr w:hSpace="180" w:wrap="around" w:vAnchor="text" w:hAnchor="page" w:x="1916" w:y="46"/>
      <w:spacing w:line="240" w:lineRule="auto"/>
      <w:jc w:val="both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44DF5"/>
    <w:rPr>
      <w:rFonts w:ascii="Calibri" w:hAnsi="Calibri" w:cs="Calibri"/>
      <w:noProof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944DF5"/>
    <w:pPr>
      <w:framePr w:hSpace="180" w:wrap="around" w:vAnchor="text" w:hAnchor="page" w:x="1916" w:y="46"/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44DF5"/>
    <w:rPr>
      <w:b/>
      <w:noProof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  <w:style w:type="character" w:customStyle="1" w:styleId="References">
    <w:name w:val="References"/>
    <w:autoRedefine/>
    <w:rsid w:val="D0101601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9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3C490-BB44-4269-AFB2-454021007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4</Words>
  <Characters>243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EBI</Company>
  <LinksUpToDate>false</LinksUpToDate>
  <CharactersWithSpaces>2805</CharactersWithSpaces>
  <SharedDoc>false</SharedDoc>
  <HLinks>
    <vt:vector size="30" baseType="variant">
      <vt:variant>
        <vt:i4>7536709</vt:i4>
      </vt:variant>
      <vt:variant>
        <vt:i4>31</vt:i4>
      </vt:variant>
      <vt:variant>
        <vt:i4>0</vt:i4>
      </vt:variant>
      <vt:variant>
        <vt:i4>5</vt:i4>
      </vt:variant>
      <vt:variant>
        <vt:lpwstr>mailto:editors@standardsingenomics.org</vt:lpwstr>
      </vt:variant>
      <vt:variant>
        <vt:lpwstr/>
      </vt:variant>
      <vt:variant>
        <vt:i4>3538946</vt:i4>
      </vt:variant>
      <vt:variant>
        <vt:i4>28</vt:i4>
      </vt:variant>
      <vt:variant>
        <vt:i4>0</vt:i4>
      </vt:variant>
      <vt:variant>
        <vt:i4>5</vt:i4>
      </vt:variant>
      <vt:variant>
        <vt:lpwstr>http://img.jgi.doe.gov/</vt:lpwstr>
      </vt:variant>
      <vt:variant>
        <vt:lpwstr/>
      </vt:variant>
      <vt:variant>
        <vt:i4>458753</vt:i4>
      </vt:variant>
      <vt:variant>
        <vt:i4>25</vt:i4>
      </vt:variant>
      <vt:variant>
        <vt:i4>0</vt:i4>
      </vt:variant>
      <vt:variant>
        <vt:i4>5</vt:i4>
      </vt:variant>
      <vt:variant>
        <vt:lpwstr>http://infernal.janelia.org/</vt:lpwstr>
      </vt:variant>
      <vt:variant>
        <vt:lpwstr/>
      </vt:variant>
      <vt:variant>
        <vt:i4>983156</vt:i4>
      </vt:variant>
      <vt:variant>
        <vt:i4>12</vt:i4>
      </vt:variant>
      <vt:variant>
        <vt:i4>0</vt:i4>
      </vt:variant>
      <vt:variant>
        <vt:i4>5</vt:i4>
      </vt:variant>
      <vt:variant>
        <vt:lpwstr>http://www.geneontology.org/GO.evidence.shtml</vt:lpwstr>
      </vt:variant>
      <vt:variant>
        <vt:lpwstr/>
      </vt:variant>
      <vt:variant>
        <vt:i4>1835131</vt:i4>
      </vt:variant>
      <vt:variant>
        <vt:i4>0</vt:i4>
      </vt:variant>
      <vt:variant>
        <vt:i4>0</vt:i4>
      </vt:variant>
      <vt:variant>
        <vt:i4>5</vt:i4>
      </vt:variant>
      <vt:variant>
        <vt:lpwstr>http://sigen.org/index.php/sigen/pages/view/SIGS_i2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rrison</dc:creator>
  <cp:lastModifiedBy>edeorico</cp:lastModifiedBy>
  <cp:revision>3</cp:revision>
  <cp:lastPrinted>2015-07-28T03:19:00Z</cp:lastPrinted>
  <dcterms:created xsi:type="dcterms:W3CDTF">2015-10-10T12:53:00Z</dcterms:created>
  <dcterms:modified xsi:type="dcterms:W3CDTF">2015-10-10T13:10:00Z</dcterms:modified>
</cp:coreProperties>
</file>